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53ECC" w14:textId="03229B78" w:rsidR="00774D1F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S5.</w:t>
      </w:r>
      <w:proofErr w:type="gramEnd"/>
      <w:r>
        <w:rPr>
          <w:rFonts w:ascii="Times New Roman" w:hAnsi="Times New Roman"/>
          <w:sz w:val="24"/>
          <w:szCs w:val="24"/>
        </w:rPr>
        <w:t xml:space="preserve"> 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6570"/>
      </w:tblGrid>
      <w:tr w:rsidR="00774D1F" w:rsidRPr="00AE32F2" w14:paraId="2FAE77DE" w14:textId="77777777" w:rsidTr="00E35877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6CD03" w14:textId="77777777" w:rsidR="00774D1F" w:rsidRPr="00B67B21" w:rsidRDefault="00774D1F" w:rsidP="00E3587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67B21">
              <w:rPr>
                <w:rFonts w:ascii="Times New Roman" w:hAnsi="Times New Roman"/>
                <w:b/>
                <w:sz w:val="20"/>
                <w:szCs w:val="20"/>
              </w:rPr>
              <w:t>Gene of Interest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3BFB6" w14:textId="77777777" w:rsidR="00774D1F" w:rsidRPr="00B67B21" w:rsidRDefault="00774D1F" w:rsidP="00E3587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67B21">
              <w:rPr>
                <w:rFonts w:ascii="Times New Roman" w:hAnsi="Times New Roman"/>
                <w:b/>
                <w:sz w:val="20"/>
                <w:szCs w:val="20"/>
              </w:rPr>
              <w:t>Primer Sequences</w:t>
            </w:r>
          </w:p>
        </w:tc>
      </w:tr>
      <w:tr w:rsidR="00774D1F" w:rsidRPr="00AE32F2" w14:paraId="067E6FAC" w14:textId="77777777" w:rsidTr="00E35877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955D1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Flanking Regions</w:t>
            </w:r>
          </w:p>
          <w:p w14:paraId="599E086B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B5D461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T CTA GAA TTG AGT AAA GTG TAT CG 3’</w:t>
            </w:r>
          </w:p>
          <w:p w14:paraId="40A1491B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CAT GCT CCG TCA CCA TAG TAT AA 3’</w:t>
            </w:r>
          </w:p>
        </w:tc>
      </w:tr>
      <w:tr w:rsidR="00774D1F" w:rsidRPr="00AE32F2" w14:paraId="4C50FB49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CB50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ORF</w:t>
            </w:r>
          </w:p>
          <w:p w14:paraId="701A8DE2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1FE6D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C ATA TGT TTA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TTA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AAG ATA CTT ATA 3’</w:t>
            </w:r>
          </w:p>
          <w:p w14:paraId="3E4A8805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G GAT CCT CAT CCC ATA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ATA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CAT TCT 3’</w:t>
            </w:r>
          </w:p>
        </w:tc>
      </w:tr>
      <w:tr w:rsidR="00774D1F" w:rsidRPr="00AE32F2" w14:paraId="3FD0865C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06B2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T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ORF</w:t>
            </w:r>
          </w:p>
          <w:p w14:paraId="769EB912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E2A5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C ATA TGA ACA GTA TTC ACG GAG AC 3’</w:t>
            </w:r>
          </w:p>
          <w:p w14:paraId="1BB9BE91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GAT CCT TAA ACC TCC TTG GAG TC 3’</w:t>
            </w:r>
          </w:p>
        </w:tc>
      </w:tr>
      <w:tr w:rsidR="00774D1F" w:rsidRPr="00AE32F2" w14:paraId="193A8340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4E6A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M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ORF</w:t>
            </w:r>
          </w:p>
          <w:p w14:paraId="6F300DEC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19A3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C ATA TGT TCA TAA ATC CAA GAA A 3’</w:t>
            </w:r>
          </w:p>
          <w:p w14:paraId="234B4248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GAT CCC TAC TCA AAT ACA TGA TC 3’</w:t>
            </w:r>
          </w:p>
        </w:tc>
      </w:tr>
      <w:tr w:rsidR="00774D1F" w:rsidRPr="00AE32F2" w14:paraId="70611059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DF7A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caf1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 xml:space="preserve"> ORF</w:t>
            </w:r>
          </w:p>
          <w:p w14:paraId="7F8F321E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B132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C ATA TGA AAA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AAA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TCA GTT CCG T 3’</w:t>
            </w:r>
          </w:p>
          <w:p w14:paraId="37D48E3A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GAT CCT TAT TGG TTA GAT ACG G 3’</w:t>
            </w:r>
          </w:p>
        </w:tc>
      </w:tr>
      <w:tr w:rsidR="00774D1F" w:rsidRPr="00AE32F2" w14:paraId="45D51697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18E5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pla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ORF</w:t>
            </w:r>
          </w:p>
          <w:p w14:paraId="2F70FF0E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58B36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A GGT ACC ATG AAG AAA AGT TC 3’</w:t>
            </w:r>
          </w:p>
          <w:p w14:paraId="12EA6944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A GGA TCC TCA GAA GCG ATA TTG CA 3’</w:t>
            </w:r>
          </w:p>
        </w:tc>
      </w:tr>
      <w:tr w:rsidR="00774D1F" w:rsidRPr="00AE32F2" w14:paraId="0928E64E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843C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>Knockou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>Upstream</w:t>
            </w:r>
            <w:r w:rsidRPr="00AE32F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DC26B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T CTA GAA TTG AGT AAA GTG TAT CGA TCT 3’</w:t>
            </w:r>
          </w:p>
          <w:p w14:paraId="29C86DCC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G AAT TCA GTT ACT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ACT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CCC AAA TTT ACT T 3’</w:t>
            </w:r>
          </w:p>
        </w:tc>
      </w:tr>
      <w:tr w:rsidR="00774D1F" w:rsidRPr="00AE32F2" w14:paraId="64B713AA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804D9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>Knockout Downstream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A964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AAT TCT GAA GCT ATA TTA AAG AGT TTG G 3’</w:t>
            </w:r>
          </w:p>
          <w:p w14:paraId="4335096B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CAT GCT CCG TCA CCA TAG TAT AAT TGA 3’</w:t>
            </w:r>
          </w:p>
        </w:tc>
      </w:tr>
      <w:tr w:rsidR="00774D1F" w:rsidRPr="00AE32F2" w14:paraId="3DDEC0FA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A5558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90316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AAT TCT CTG TAT AAC CTA TTT ATG TTA G 3’</w:t>
            </w:r>
          </w:p>
          <w:p w14:paraId="3E682EF8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C ATA TGA GTT ACT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ACT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CCC AAA TTT A 3’</w:t>
            </w:r>
          </w:p>
        </w:tc>
      </w:tr>
      <w:tr w:rsidR="00774D1F" w:rsidRPr="00AE32F2" w14:paraId="4C685881" w14:textId="77777777" w:rsidTr="00E35877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E0B57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>OR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DE40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C ATA TGT TTA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TTA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AAG ATA CTT ATA ACA T 3’</w:t>
            </w:r>
          </w:p>
          <w:p w14:paraId="36CC0854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G GAT CCT CAT CCC ATA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ATA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CAT TCT TGA T 3’</w:t>
            </w:r>
          </w:p>
        </w:tc>
      </w:tr>
      <w:tr w:rsidR="00774D1F" w:rsidRPr="00AE32F2" w14:paraId="4B32BCE1" w14:textId="77777777" w:rsidTr="00625F11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2C78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AE32F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E32F2">
              <w:rPr>
                <w:rFonts w:ascii="Times New Roman" w:hAnsi="Times New Roman"/>
                <w:sz w:val="20"/>
                <w:szCs w:val="20"/>
              </w:rPr>
              <w:t>Terminato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EF1A" w14:textId="77777777" w:rsidR="00774D1F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>5’ AAG GAT CCA GCT ATA TTA AAG AGT TTG GGA T 3’</w:t>
            </w:r>
          </w:p>
          <w:p w14:paraId="76D7ADC8" w14:textId="5839BED3" w:rsidR="00625F11" w:rsidRPr="00AE32F2" w:rsidRDefault="00774D1F" w:rsidP="00E3587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E32F2">
              <w:rPr>
                <w:rFonts w:ascii="Times New Roman" w:hAnsi="Times New Roman"/>
                <w:sz w:val="20"/>
                <w:szCs w:val="20"/>
              </w:rPr>
              <w:t xml:space="preserve">5’ AAC TGC AGG TTT TTC </w:t>
            </w:r>
            <w:proofErr w:type="spellStart"/>
            <w:r w:rsidRPr="00AE32F2"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 w:rsidRPr="00AE32F2">
              <w:rPr>
                <w:rFonts w:ascii="Times New Roman" w:hAnsi="Times New Roman"/>
                <w:sz w:val="20"/>
                <w:szCs w:val="20"/>
              </w:rPr>
              <w:t xml:space="preserve"> ATA TCA TCT TCC A 3’</w:t>
            </w:r>
          </w:p>
        </w:tc>
      </w:tr>
      <w:tr w:rsidR="00FD7FF8" w:rsidRPr="00AE32F2" w14:paraId="6197F772" w14:textId="77777777" w:rsidTr="00FD7FF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3766" w14:textId="04EA23E2" w:rsidR="00FD7FF8" w:rsidRPr="00FD7FF8" w:rsidRDefault="00FD7FF8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D7FF8"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 w:rsidRPr="00FD7FF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FD7FF8">
              <w:rPr>
                <w:rFonts w:ascii="Times New Roman" w:hAnsi="Times New Roman"/>
                <w:sz w:val="20"/>
                <w:szCs w:val="20"/>
              </w:rPr>
              <w:t>T45Y Mutagenesis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9C2D" w14:textId="77777777" w:rsidR="00FD7FF8" w:rsidRPr="00FD7FF8" w:rsidRDefault="00FD7FF8" w:rsidP="00FD7FF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7FF8">
              <w:rPr>
                <w:rFonts w:ascii="Times New Roman" w:hAnsi="Times New Roman"/>
                <w:sz w:val="20"/>
                <w:szCs w:val="20"/>
              </w:rPr>
              <w:t>5’ GAT GTT TGT TCA TTG GT AAT 3’</w:t>
            </w:r>
          </w:p>
          <w:p w14:paraId="2DAD04A5" w14:textId="45839067" w:rsidR="00FD7FF8" w:rsidRPr="00FD7FF8" w:rsidRDefault="00FD7FF8" w:rsidP="00FD7FF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7FF8">
              <w:rPr>
                <w:rFonts w:ascii="Times New Roman" w:hAnsi="Times New Roman"/>
                <w:sz w:val="20"/>
                <w:szCs w:val="20"/>
              </w:rPr>
              <w:t>5’ ATA TCT CAG TAA ATG AGC AGT 3’</w:t>
            </w:r>
          </w:p>
        </w:tc>
      </w:tr>
      <w:tr w:rsidR="00FD7FF8" w:rsidRPr="00AE32F2" w14:paraId="47AD268F" w14:textId="77777777" w:rsidTr="00FD7FF8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5564D" w14:textId="408A35A6" w:rsidR="00FD7FF8" w:rsidRPr="00AE32F2" w:rsidRDefault="00FD7FF8" w:rsidP="00E3587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625F11">
              <w:rPr>
                <w:rFonts w:ascii="Times New Roman" w:hAnsi="Times New Roman"/>
                <w:sz w:val="20"/>
                <w:szCs w:val="20"/>
              </w:rPr>
              <w:t>D46K Mutagenesi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D68BA" w14:textId="77777777" w:rsidR="00FD7FF8" w:rsidRDefault="00FD7FF8" w:rsidP="00FD7FF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 GTT TGT TCA TTG GTC AAT AGA G 3’</w:t>
            </w:r>
          </w:p>
          <w:p w14:paraId="709CBA8A" w14:textId="36079B30" w:rsidR="00FD7FF8" w:rsidRPr="00AE32F2" w:rsidRDefault="00FD7FF8" w:rsidP="00FD7FF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766B7">
              <w:rPr>
                <w:rFonts w:ascii="Times New Roman" w:hAnsi="Times New Roman"/>
                <w:sz w:val="20"/>
                <w:szCs w:val="20"/>
              </w:rPr>
              <w:lastRenderedPageBreak/>
              <w:t>5’ TTT CGT TCT CAG TAA ATG AGC A 3’</w:t>
            </w:r>
          </w:p>
        </w:tc>
      </w:tr>
    </w:tbl>
    <w:p w14:paraId="7484DAE1" w14:textId="77777777" w:rsidR="00774D1F" w:rsidRPr="00AE32F2" w:rsidRDefault="00774D1F" w:rsidP="00774D1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27CDCD18" w14:textId="384439B3" w:rsidR="00FD7FF8" w:rsidRDefault="00FD7FF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D7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vr02txzvf9anes9t7vdvxv50dz5rwp9r9e&quot;&gt;Yersinia January2013 Copy&lt;record-ids&gt;&lt;item&gt;171&lt;/item&gt;&lt;item&gt;184&lt;/item&gt;&lt;item&gt;275&lt;/item&gt;&lt;item&gt;575&lt;/item&gt;&lt;item&gt;577&lt;/item&gt;&lt;item&gt;848&lt;/item&gt;&lt;item&gt;853&lt;/item&gt;&lt;/record-ids&gt;&lt;/item&gt;&lt;/Libraries&gt;"/>
  </w:docVars>
  <w:rsids>
    <w:rsidRoot w:val="00774D1F"/>
    <w:rsid w:val="000909B2"/>
    <w:rsid w:val="001372DB"/>
    <w:rsid w:val="00144AC1"/>
    <w:rsid w:val="001C4A7E"/>
    <w:rsid w:val="001E78F6"/>
    <w:rsid w:val="00373117"/>
    <w:rsid w:val="0048582B"/>
    <w:rsid w:val="005D6611"/>
    <w:rsid w:val="00625F11"/>
    <w:rsid w:val="00774D1F"/>
    <w:rsid w:val="007766B7"/>
    <w:rsid w:val="007E2C32"/>
    <w:rsid w:val="00804321"/>
    <w:rsid w:val="0083671A"/>
    <w:rsid w:val="0084597C"/>
    <w:rsid w:val="009F79D7"/>
    <w:rsid w:val="00B67B21"/>
    <w:rsid w:val="00CE182D"/>
    <w:rsid w:val="00DE5E32"/>
    <w:rsid w:val="00E35877"/>
    <w:rsid w:val="00FD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F4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01-23T23:14:00Z</cp:lastPrinted>
  <dcterms:created xsi:type="dcterms:W3CDTF">2013-03-26T10:32:00Z</dcterms:created>
  <dcterms:modified xsi:type="dcterms:W3CDTF">2013-03-26T10:32:00Z</dcterms:modified>
</cp:coreProperties>
</file>